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424" w:rsidRPr="00716B29" w:rsidRDefault="00D31424" w:rsidP="00D31424">
      <w:pPr>
        <w:ind w:right="-1"/>
        <w:rPr>
          <w:rFonts w:ascii="Times New Roman" w:hAnsi="Times New Roman" w:cs="Times New Roman"/>
          <w:sz w:val="24"/>
          <w:szCs w:val="24"/>
          <w:lang w:val="en-US"/>
        </w:rPr>
      </w:pPr>
      <w:r w:rsidRPr="00716B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16B29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716B29">
        <w:rPr>
          <w:rFonts w:ascii="Times New Roman" w:hAnsi="Times New Roman" w:cs="Times New Roman"/>
          <w:sz w:val="24"/>
          <w:szCs w:val="24"/>
          <w:lang w:val="en-US"/>
        </w:rPr>
        <w:t xml:space="preserve">. List of the 223 genes </w:t>
      </w:r>
      <w:r>
        <w:rPr>
          <w:rFonts w:ascii="Times New Roman" w:hAnsi="Times New Roman" w:cs="Times New Roman"/>
          <w:sz w:val="24"/>
          <w:szCs w:val="24"/>
          <w:lang w:val="en-US"/>
        </w:rPr>
        <w:t>characterized by the</w:t>
      </w:r>
      <w:r w:rsidRPr="00716B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716B29">
        <w:rPr>
          <w:rFonts w:ascii="Times New Roman" w:hAnsi="Times New Roman" w:cs="Times New Roman"/>
          <w:sz w:val="24"/>
          <w:szCs w:val="24"/>
          <w:lang w:val="en-US"/>
        </w:rPr>
        <w:t>additive effect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716B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78A7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Pr="005078A7">
        <w:rPr>
          <w:rFonts w:ascii="Times New Roman" w:hAnsi="Times New Roman" w:cs="Times New Roman"/>
          <w:sz w:val="24"/>
          <w:szCs w:val="24"/>
          <w:lang w:val="en-US"/>
        </w:rPr>
        <w:t>Fig 2A).</w:t>
      </w:r>
    </w:p>
    <w:tbl>
      <w:tblPr>
        <w:tblStyle w:val="Tableausimple11"/>
        <w:tblW w:w="0" w:type="auto"/>
        <w:tblLayout w:type="fixed"/>
        <w:tblLook w:val="0420" w:firstRow="1" w:lastRow="0" w:firstColumn="0" w:lastColumn="0" w:noHBand="0" w:noVBand="1"/>
      </w:tblPr>
      <w:tblGrid>
        <w:gridCol w:w="1552"/>
        <w:gridCol w:w="1542"/>
        <w:gridCol w:w="1564"/>
        <w:gridCol w:w="1229"/>
        <w:gridCol w:w="1542"/>
        <w:gridCol w:w="1575"/>
      </w:tblGrid>
      <w:tr w:rsidR="00D31424" w:rsidRPr="00104AE6" w:rsidTr="00DC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mtnl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erinc2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6548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nda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Entpd1</w:t>
            </w:r>
          </w:p>
        </w:tc>
        <w:bookmarkStart w:id="0" w:name="_GoBack"/>
        <w:bookmarkEnd w:id="0"/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ocs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Rasgef1b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1547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c42ep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bp9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Efnb3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tc23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mem27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H2-Q2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C142191.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Ephb2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sf1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lc25a44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damts3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tp1b2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1ra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Deptor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Usp42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yo15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isd-ps2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h3rf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rim26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dora3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h5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erpinb6a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qp9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lec2d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Disp2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Fam65c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ldh1a3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ixl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hr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or1aip1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C155814.1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97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Hexim2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rf4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Irf9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as6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1qc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pr124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ltp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lc5a3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11837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cbe1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Dlc1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Fam160a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Itgax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1700012L04Rik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Dcaf1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4930563E22Rik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Nudt13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aged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cl24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mem86a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sme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gif1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pln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p5s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7592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Luzp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C124336.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nkfy1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bcc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fap3l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Ifi35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cpt4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Zfp334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tger4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erpina3h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Zfp446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nora28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Kcnj12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Dync1h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Wdr19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1qa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Nr4a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mad6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pzl3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mp14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lc26a2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Eif2ak2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gfb1i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920025E04Rik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Lama4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ox6b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ink1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dra2b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sme2b-ps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9130020K20Rik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pata31d1d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H2-M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uv420h2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38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Oxtr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10651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ylk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C164093.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nks1bp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C154274.1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H2-T24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lt28d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ed12l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Vps33b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hd3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oga1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15920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Ecm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raf5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W011738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hr4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Limk1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Dnahc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Zfp595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C162692.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Npl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2310042D19Rik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Doc2g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afb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Wdr91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Zfp953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orbs3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ustn1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ilra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mem47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xcl16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Zfp58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Zfp112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dzk1ip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tcp1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12522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Kctd20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erpinb9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rim12c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Radil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ip5k1a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k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nfrsf23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ytl5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spa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mp13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Ms4a7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mepa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Hyal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14005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4933433C11Rik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hd5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Nudt8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rtc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300a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Notch3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Zcchc2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ept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ol1a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c34-ps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npt1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tk2b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130050O18Rik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c2d2a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gf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Ece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cacb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t5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tac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Nod1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hf11c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Zfp36l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c42ep5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gif2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I60618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Nsmaf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ox1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D630023F18Rik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patch1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Rbfox2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Fam118b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730061H03Rik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Fyco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rlf1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ldoc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Nfkbie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Lair1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Tenc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Lbh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Ogfr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Stxbp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3695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Zfp101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ls3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Ly6c1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yroxd2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Il17rc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gt5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9830147E19Rik</w:t>
            </w:r>
          </w:p>
        </w:tc>
      </w:tr>
      <w:tr w:rsidR="00D31424" w:rsidRPr="00104AE6" w:rsidTr="00DC197A">
        <w:trPr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Dzip1l</w:t>
            </w: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Col5a1</w:t>
            </w: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Ppa1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Gm13086</w:t>
            </w: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A730011C13Rik</w:t>
            </w:r>
          </w:p>
        </w:tc>
      </w:tr>
      <w:tr w:rsidR="00D31424" w:rsidRPr="00104AE6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5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AE6">
              <w:rPr>
                <w:rFonts w:ascii="Times New Roman" w:hAnsi="Times New Roman" w:cs="Times New Roman"/>
                <w:sz w:val="18"/>
                <w:szCs w:val="18"/>
              </w:rPr>
              <w:t>B230307C23Rik</w:t>
            </w: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  <w:noWrap/>
            <w:hideMark/>
          </w:tcPr>
          <w:p w:rsidR="00D31424" w:rsidRPr="00104AE6" w:rsidRDefault="00D31424" w:rsidP="00DC197A">
            <w:pPr>
              <w:pStyle w:val="EndNoteBibliography"/>
              <w:ind w:right="-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77E1A" w:rsidRDefault="00977E1A"/>
    <w:sectPr w:rsidR="00977E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424"/>
    <w:rsid w:val="00977E1A"/>
    <w:rsid w:val="00D3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30A90B-1F99-4440-BBE5-0A097BDA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424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D314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31424"/>
    <w:rPr>
      <w:rFonts w:ascii="Calibri" w:hAnsi="Calibri" w:cs="Calibri"/>
      <w:noProof/>
      <w:lang w:val="en-US"/>
    </w:rPr>
  </w:style>
  <w:style w:type="table" w:customStyle="1" w:styleId="Tableausimple11">
    <w:name w:val="Tableau simple 11"/>
    <w:basedOn w:val="TableauNormal"/>
    <w:uiPriority w:val="41"/>
    <w:rsid w:val="00D31424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'Est-de-l'Île-de-Montréal</Company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8</dc:creator>
  <cp:keywords/>
  <dc:description/>
  <cp:lastModifiedBy>Labo 8</cp:lastModifiedBy>
  <cp:revision>1</cp:revision>
  <dcterms:created xsi:type="dcterms:W3CDTF">2021-03-12T16:21:00Z</dcterms:created>
  <dcterms:modified xsi:type="dcterms:W3CDTF">2021-03-12T16:21:00Z</dcterms:modified>
</cp:coreProperties>
</file>